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F6F2B" w:rsidRPr="003F6F2B" w:rsidRDefault="003F6F2B" w:rsidP="003F6F2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F6F2B">
        <w:rPr>
          <w:rFonts w:ascii="Times New Roman" w:eastAsia="Times New Roman" w:hAnsi="Times New Roman" w:cs="Times New Roman"/>
          <w:b/>
          <w:bCs/>
          <w:sz w:val="27"/>
          <w:szCs w:val="27"/>
        </w:rPr>
        <w:t>Additional File 3: Cod</w:t>
      </w:r>
      <w:r w:rsidR="00546C80">
        <w:rPr>
          <w:rFonts w:ascii="Times New Roman" w:eastAsia="Times New Roman" w:hAnsi="Times New Roman" w:cs="Times New Roman"/>
          <w:b/>
          <w:bCs/>
          <w:sz w:val="27"/>
          <w:szCs w:val="27"/>
        </w:rPr>
        <w:t>ing</w:t>
      </w:r>
      <w:r w:rsidRPr="003F6F2B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Theme Tree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2296"/>
        <w:gridCol w:w="4334"/>
      </w:tblGrid>
      <w:tr w:rsidR="003F6F2B" w:rsidRPr="003F6F2B" w:rsidTr="003F6F2B">
        <w:tc>
          <w:tcPr>
            <w:tcW w:w="0" w:type="auto"/>
            <w:hideMark/>
          </w:tcPr>
          <w:p w:rsidR="003F6F2B" w:rsidRPr="003F6F2B" w:rsidRDefault="003F6F2B" w:rsidP="003F6F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Theme</w:t>
            </w:r>
          </w:p>
        </w:tc>
        <w:tc>
          <w:tcPr>
            <w:tcW w:w="0" w:type="auto"/>
            <w:hideMark/>
          </w:tcPr>
          <w:p w:rsidR="003F6F2B" w:rsidRPr="003F6F2B" w:rsidRDefault="003F6F2B" w:rsidP="003F6F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theme(s)</w:t>
            </w:r>
          </w:p>
        </w:tc>
        <w:tc>
          <w:tcPr>
            <w:tcW w:w="0" w:type="auto"/>
            <w:hideMark/>
          </w:tcPr>
          <w:p w:rsidR="003F6F2B" w:rsidRPr="003F6F2B" w:rsidRDefault="00546C80" w:rsidP="003F6F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F6F2B" w:rsidRPr="003F6F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ple Quotations</w:t>
            </w:r>
          </w:p>
        </w:tc>
      </w:tr>
      <w:tr w:rsidR="003F6F2B" w:rsidRPr="003F6F2B" w:rsidTr="003F6F2B"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 Individual Research Capacity and Competence</w:t>
            </w:r>
          </w:p>
        </w:tc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>• Limited formal training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• Self-directed learning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• Variable confidence in research methods</w:t>
            </w:r>
          </w:p>
        </w:tc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We were never really taught how to design or </w:t>
            </w:r>
            <w:proofErr w:type="spellStart"/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>analyse</w:t>
            </w:r>
            <w:proofErr w:type="spellEnd"/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earch properly — most of what I know, I picked up on my own through online courses.”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FGD 2, Physiotherapist)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“I feel confident reading articles, but not in writing one myself or </w:t>
            </w:r>
            <w:proofErr w:type="spellStart"/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>analysing</w:t>
            </w:r>
            <w:proofErr w:type="spellEnd"/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.”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FGD 3, Nurse)</w:t>
            </w:r>
          </w:p>
        </w:tc>
      </w:tr>
      <w:tr w:rsidR="003F6F2B" w:rsidRPr="003F6F2B" w:rsidTr="003F6F2B"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 Institutional Support and Research Infrastructure</w:t>
            </w:r>
          </w:p>
        </w:tc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>• Lack of dedicated funding streams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• Inadequate mentorship structures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• Bureaucratic bottlenecks in ethics and approvals</w:t>
            </w:r>
          </w:p>
        </w:tc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Even when you have a good research idea, there is no internal funding to push it forward.”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KII 1, </w:t>
            </w:r>
            <w:r w:rsidR="00546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epartmental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a</w:t>
            </w:r>
            <w:r w:rsidR="00546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“Sometimes approvals take months — by the time you get feedback, the motivation has died.”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FGD 4, Laboratory Scientist)</w:t>
            </w:r>
          </w:p>
        </w:tc>
      </w:tr>
      <w:tr w:rsidR="003F6F2B" w:rsidRPr="003F6F2B" w:rsidTr="003F6F2B"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3. Cultural and </w:t>
            </w:r>
            <w:proofErr w:type="spellStart"/>
            <w:r w:rsidRPr="003F6F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ganisational</w:t>
            </w:r>
            <w:proofErr w:type="spellEnd"/>
            <w:r w:rsidRPr="003F6F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Barriers</w:t>
            </w:r>
          </w:p>
        </w:tc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>• Perceived undervaluation of allied health research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• Clinical workload pressures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• Limited recognition of research outputs in appraisal</w:t>
            </w:r>
          </w:p>
        </w:tc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Here, research by allied health staff is not really </w:t>
            </w:r>
            <w:proofErr w:type="spellStart"/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>recognised</w:t>
            </w:r>
            <w:proofErr w:type="spellEnd"/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rewarded, so most people just focus on patient care.”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FGD 5, Radiographer)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“We are always short-staffed; there’s hardly time left after clinical duties.”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FGD 1, Nurse)</w:t>
            </w:r>
          </w:p>
        </w:tc>
      </w:tr>
      <w:tr w:rsidR="003F6F2B" w:rsidRPr="003F6F2B" w:rsidTr="003F6F2B"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 Motivators and Enablers for Research Engagement</w:t>
            </w:r>
          </w:p>
        </w:tc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>• Institutional leadership encouragement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• Peer collaboration and networks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• Desire for professional growth and visibility</w:t>
            </w:r>
          </w:p>
        </w:tc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When management acknowledges and supports our efforts, it really motivates us to do more.”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KII 3,</w:t>
            </w:r>
            <w:r w:rsidR="00546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epartmental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Head)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“Collaborating with colleagues from other disciplines helps us see research as a team effort.”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FGD 6, Paramedic)</w:t>
            </w:r>
          </w:p>
        </w:tc>
      </w:tr>
      <w:tr w:rsidR="003F6F2B" w:rsidRPr="003F6F2B" w:rsidTr="003F6F2B"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 Strategic Recommendations and Future Directions</w:t>
            </w:r>
          </w:p>
        </w:tc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• Need for structured capacity-building </w:t>
            </w:r>
            <w:proofErr w:type="spellStart"/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>programmes</w:t>
            </w:r>
            <w:proofErr w:type="spellEnd"/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• Policy alignment with research incentives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• Integration of research into routine practice</w:t>
            </w:r>
          </w:p>
        </w:tc>
        <w:tc>
          <w:tcPr>
            <w:tcW w:w="0" w:type="auto"/>
            <w:hideMark/>
          </w:tcPr>
          <w:p w:rsidR="003F6F2B" w:rsidRPr="003F6F2B" w:rsidRDefault="003F6F2B" w:rsidP="003F6F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 structured research mentorship and short-term training would go a long way in building our confidence.”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KII 4, </w:t>
            </w:r>
            <w:r w:rsidR="00546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nit</w:t>
            </w:r>
            <w:r w:rsidR="00546C80"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ad)</w:t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3F6F2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“Research should be seen as part of our job description, not an extra burden.” </w:t>
            </w:r>
            <w:r w:rsidRPr="003F6F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FGD 2, Pharmacist)</w:t>
            </w:r>
          </w:p>
        </w:tc>
      </w:tr>
    </w:tbl>
    <w:p w:rsidR="00B5270E" w:rsidRDefault="00B5270E"/>
    <w:sectPr w:rsidR="00B52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62D"/>
    <w:rsid w:val="001701D0"/>
    <w:rsid w:val="003F6F2B"/>
    <w:rsid w:val="005465C7"/>
    <w:rsid w:val="00546C80"/>
    <w:rsid w:val="0087262D"/>
    <w:rsid w:val="00A807DB"/>
    <w:rsid w:val="00B5270E"/>
    <w:rsid w:val="00FB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F7130E"/>
  <w15:chartTrackingRefBased/>
  <w15:docId w15:val="{1F62DE54-1630-4985-8D56-E359B1388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F6F2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F6F2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3F6F2B"/>
    <w:rPr>
      <w:b/>
      <w:bCs/>
    </w:rPr>
  </w:style>
  <w:style w:type="character" w:styleId="Emphasis">
    <w:name w:val="Emphasis"/>
    <w:basedOn w:val="DefaultParagraphFont"/>
    <w:uiPriority w:val="20"/>
    <w:qFormat/>
    <w:rsid w:val="003F6F2B"/>
    <w:rPr>
      <w:i/>
      <w:iCs/>
    </w:rPr>
  </w:style>
  <w:style w:type="table" w:styleId="TableGrid">
    <w:name w:val="Table Grid"/>
    <w:basedOn w:val="TableNormal"/>
    <w:uiPriority w:val="39"/>
    <w:rsid w:val="003F6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44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2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6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1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5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TH</dc:creator>
  <cp:keywords/>
  <dc:description/>
  <cp:lastModifiedBy>Iriagbonse Osaigbovo</cp:lastModifiedBy>
  <cp:revision>4</cp:revision>
  <dcterms:created xsi:type="dcterms:W3CDTF">2025-10-29T19:12:00Z</dcterms:created>
  <dcterms:modified xsi:type="dcterms:W3CDTF">2025-11-13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d893ed-ccb8-41b9-8f47-f1855c25a13d</vt:lpwstr>
  </property>
</Properties>
</file>